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0DD21" w14:textId="0CD01209" w:rsidR="00957119" w:rsidRPr="000F39E3" w:rsidRDefault="00957119" w:rsidP="00957119">
      <w:pPr>
        <w:jc w:val="both"/>
        <w:rPr>
          <w:rFonts w:ascii="Calibri Light" w:hAnsi="Calibri Light" w:cs="Calibri Light"/>
          <w:b/>
          <w:bCs/>
          <w:sz w:val="22"/>
          <w:szCs w:val="22"/>
          <w:lang w:val="en-US"/>
        </w:rPr>
      </w:pPr>
      <w:r w:rsidRPr="000F39E3">
        <w:rPr>
          <w:rFonts w:ascii="Calibri Light" w:hAnsi="Calibri Light" w:cs="Calibri Light"/>
          <w:b/>
          <w:bCs/>
          <w:sz w:val="22"/>
          <w:szCs w:val="22"/>
          <w:lang w:val="en-US"/>
        </w:rPr>
        <w:t xml:space="preserve">Supplementary </w:t>
      </w:r>
      <w:r w:rsidR="00FF773C">
        <w:rPr>
          <w:rFonts w:ascii="Calibri Light" w:hAnsi="Calibri Light" w:cs="Calibri Light"/>
          <w:b/>
          <w:bCs/>
          <w:sz w:val="22"/>
          <w:szCs w:val="22"/>
          <w:lang w:val="en-US"/>
        </w:rPr>
        <w:t>File</w:t>
      </w:r>
    </w:p>
    <w:p w14:paraId="693007A3" w14:textId="77777777" w:rsidR="00957119" w:rsidRDefault="00957119" w:rsidP="00957119">
      <w:pPr>
        <w:jc w:val="both"/>
        <w:rPr>
          <w:rFonts w:ascii="Calibri Light" w:hAnsi="Calibri Light" w:cs="Calibri Light"/>
          <w:sz w:val="22"/>
          <w:szCs w:val="22"/>
          <w:lang w:val="en-US"/>
        </w:rPr>
      </w:pPr>
    </w:p>
    <w:p w14:paraId="31E0EE40" w14:textId="5EDFFF61" w:rsidR="00957119" w:rsidRPr="00AE293E" w:rsidRDefault="1196AA48" w:rsidP="0077202E">
      <w:pPr>
        <w:rPr>
          <w:b/>
          <w:bCs/>
          <w:lang w:val="en-US"/>
        </w:rPr>
      </w:pPr>
      <w:r w:rsidRPr="00AE293E"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  <w:t xml:space="preserve">Supplementary table </w:t>
      </w:r>
      <w:r w:rsidR="0077202E" w:rsidRPr="00AE293E"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  <w:t>1</w:t>
      </w:r>
      <w:r w:rsidRPr="00AE293E"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  <w:t>a</w:t>
      </w:r>
      <w:r w:rsidR="4B4E1DAF" w:rsidRPr="00AE293E"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  <w:t xml:space="preserve">. </w:t>
      </w:r>
      <w:r w:rsidR="6C63AA6F" w:rsidRPr="00AE293E"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  <w:t>Schoenfeld t</w:t>
      </w:r>
      <w:r w:rsidR="4B4E1DAF" w:rsidRPr="00AE293E">
        <w:rPr>
          <w:rFonts w:asciiTheme="majorHAnsi" w:eastAsiaTheme="majorEastAsia" w:hAnsiTheme="majorHAnsi" w:cstheme="majorBidi"/>
          <w:b/>
          <w:bCs/>
          <w:i/>
          <w:iCs/>
          <w:color w:val="021B34"/>
          <w:sz w:val="20"/>
          <w:szCs w:val="20"/>
          <w:lang w:val="en-US"/>
        </w:rPr>
        <w:t>est for the proportional-hazards assumption: results for the first model.</w:t>
      </w:r>
      <w:r w:rsidR="3130FB1E" w:rsidRPr="00AE293E">
        <w:rPr>
          <w:rFonts w:asciiTheme="majorHAnsi" w:eastAsiaTheme="majorEastAsia" w:hAnsiTheme="majorHAnsi" w:cstheme="majorBidi"/>
          <w:b/>
          <w:bCs/>
          <w:i/>
          <w:iCs/>
          <w:color w:val="021B34"/>
          <w:sz w:val="20"/>
          <w:szCs w:val="20"/>
          <w:lang w:val="en-US"/>
        </w:rPr>
        <w:t xml:space="preserve"> </w:t>
      </w:r>
    </w:p>
    <w:p w14:paraId="15EC8B75" w14:textId="4F291E58" w:rsidR="5040DBFB" w:rsidRPr="0077202E" w:rsidRDefault="5040DBFB" w:rsidP="5040DBFB">
      <w:pPr>
        <w:jc w:val="both"/>
        <w:rPr>
          <w:rFonts w:asciiTheme="majorHAnsi" w:eastAsiaTheme="majorEastAsia" w:hAnsiTheme="majorHAnsi" w:cstheme="majorBidi"/>
          <w:i/>
          <w:iCs/>
          <w:lang w:val="en-US"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3264"/>
        <w:gridCol w:w="1361"/>
        <w:gridCol w:w="1361"/>
        <w:gridCol w:w="1361"/>
      </w:tblGrid>
      <w:tr w:rsidR="5040DBFB" w14:paraId="5473A803" w14:textId="77777777" w:rsidTr="000634D3">
        <w:trPr>
          <w:trHeight w:val="300"/>
          <w:jc w:val="center"/>
        </w:trPr>
        <w:tc>
          <w:tcPr>
            <w:tcW w:w="3264" w:type="dxa"/>
          </w:tcPr>
          <w:p w14:paraId="2C89ED31" w14:textId="3534927C" w:rsidR="05252B9A" w:rsidRDefault="05252B9A" w:rsidP="5040DBFB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5040DBF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1361" w:type="dxa"/>
          </w:tcPr>
          <w:p w14:paraId="2C935943" w14:textId="61A7F0FF" w:rsidR="5040DBFB" w:rsidRDefault="5040DBFB" w:rsidP="00BD3CAB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5040DBF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1361" w:type="dxa"/>
          </w:tcPr>
          <w:p w14:paraId="547B1494" w14:textId="62347C1C" w:rsidR="5040DBFB" w:rsidRDefault="5040DBFB" w:rsidP="00BD3CAB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5040DBF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61" w:type="dxa"/>
          </w:tcPr>
          <w:p w14:paraId="70B00DC0" w14:textId="49209425" w:rsidR="5040DBFB" w:rsidRDefault="5040DBFB" w:rsidP="00BD3CAB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040DBF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5040DBFB" w14:paraId="4C7EF758" w14:textId="77777777" w:rsidTr="000634D3">
        <w:trPr>
          <w:trHeight w:val="300"/>
          <w:jc w:val="center"/>
        </w:trPr>
        <w:tc>
          <w:tcPr>
            <w:tcW w:w="3264" w:type="dxa"/>
          </w:tcPr>
          <w:p w14:paraId="68AD352E" w14:textId="2A13E534" w:rsidR="4FC2A268" w:rsidRDefault="4FC2A268" w:rsidP="5040DBFB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5040DBFB">
              <w:rPr>
                <w:rFonts w:asciiTheme="minorHAnsi" w:eastAsiaTheme="minorEastAsia" w:hAnsiTheme="minorHAnsi" w:cstheme="minorBidi"/>
                <w:sz w:val="22"/>
                <w:szCs w:val="22"/>
              </w:rPr>
              <w:t>Gender</w:t>
            </w:r>
          </w:p>
        </w:tc>
        <w:tc>
          <w:tcPr>
            <w:tcW w:w="1361" w:type="dxa"/>
          </w:tcPr>
          <w:p w14:paraId="185F435F" w14:textId="1B68AC6F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  <w:r w:rsidR="3896E43E"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61" w:type="dxa"/>
          </w:tcPr>
          <w:p w14:paraId="3937FEC5" w14:textId="55ED25E3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232D9951" w14:textId="6405B721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7</w:t>
            </w:r>
          </w:p>
        </w:tc>
      </w:tr>
      <w:tr w:rsidR="5040DBFB" w14:paraId="38CED442" w14:textId="77777777" w:rsidTr="000634D3">
        <w:trPr>
          <w:trHeight w:val="300"/>
          <w:jc w:val="center"/>
        </w:trPr>
        <w:tc>
          <w:tcPr>
            <w:tcW w:w="3264" w:type="dxa"/>
          </w:tcPr>
          <w:p w14:paraId="25AC7039" w14:textId="2F06E2DC" w:rsidR="676A0F44" w:rsidRDefault="676A0F44" w:rsidP="5040DBFB">
            <w:pPr>
              <w:rPr>
                <w:rFonts w:asciiTheme="minorHAnsi" w:eastAsiaTheme="minorEastAsia" w:hAnsiTheme="minorHAnsi" w:cstheme="minorBidi"/>
              </w:rPr>
            </w:pPr>
            <w:r w:rsidRPr="5040DBFB">
              <w:rPr>
                <w:rFonts w:asciiTheme="minorHAnsi" w:eastAsiaTheme="minorEastAsia" w:hAnsiTheme="minorHAnsi" w:cstheme="minorBidi"/>
              </w:rPr>
              <w:t>Age group</w:t>
            </w:r>
          </w:p>
        </w:tc>
        <w:tc>
          <w:tcPr>
            <w:tcW w:w="1361" w:type="dxa"/>
          </w:tcPr>
          <w:p w14:paraId="08328377" w14:textId="23C657D3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BD3CA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1361" w:type="dxa"/>
          </w:tcPr>
          <w:p w14:paraId="4CE3680C" w14:textId="54CCFA40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</w:tcPr>
          <w:p w14:paraId="4F928033" w14:textId="0B23F898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1</w:t>
            </w:r>
          </w:p>
        </w:tc>
      </w:tr>
      <w:tr w:rsidR="5040DBFB" w14:paraId="41702C6B" w14:textId="77777777" w:rsidTr="000634D3">
        <w:trPr>
          <w:trHeight w:val="300"/>
          <w:jc w:val="center"/>
        </w:trPr>
        <w:tc>
          <w:tcPr>
            <w:tcW w:w="3264" w:type="dxa"/>
          </w:tcPr>
          <w:p w14:paraId="08B241A8" w14:textId="74018CE7" w:rsidR="7916B525" w:rsidRDefault="7916B525" w:rsidP="5040DBFB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proofErr w:type="spellStart"/>
            <w:r w:rsidRPr="5040DBFB">
              <w:rPr>
                <w:rFonts w:asciiTheme="minorHAnsi" w:eastAsiaTheme="minorEastAsia" w:hAnsiTheme="minorHAnsi" w:cstheme="minorBidi"/>
                <w:sz w:val="20"/>
                <w:szCs w:val="20"/>
              </w:rPr>
              <w:t>Citizenship</w:t>
            </w:r>
            <w:proofErr w:type="spellEnd"/>
          </w:p>
        </w:tc>
        <w:tc>
          <w:tcPr>
            <w:tcW w:w="1361" w:type="dxa"/>
          </w:tcPr>
          <w:p w14:paraId="25AA093A" w14:textId="7E04A8DF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BD3CA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5</w:t>
            </w:r>
          </w:p>
        </w:tc>
        <w:tc>
          <w:tcPr>
            <w:tcW w:w="1361" w:type="dxa"/>
          </w:tcPr>
          <w:p w14:paraId="08DD80E6" w14:textId="59AAF3BA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226116BE" w14:textId="2F3329D5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6</w:t>
            </w:r>
          </w:p>
        </w:tc>
      </w:tr>
      <w:tr w:rsidR="5040DBFB" w14:paraId="7FE24A0C" w14:textId="77777777" w:rsidTr="000634D3">
        <w:trPr>
          <w:trHeight w:val="300"/>
          <w:jc w:val="center"/>
        </w:trPr>
        <w:tc>
          <w:tcPr>
            <w:tcW w:w="3264" w:type="dxa"/>
          </w:tcPr>
          <w:p w14:paraId="6D2F8F89" w14:textId="5E25E111" w:rsidR="24C65B02" w:rsidRDefault="24C65B02" w:rsidP="5040DBFB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proofErr w:type="spellStart"/>
            <w:r w:rsidRPr="5040DBFB">
              <w:rPr>
                <w:rFonts w:asciiTheme="minorHAnsi" w:eastAsiaTheme="minorEastAsia" w:hAnsiTheme="minorHAnsi" w:cstheme="minorBidi"/>
                <w:sz w:val="20"/>
                <w:szCs w:val="20"/>
              </w:rPr>
              <w:t>Chronic</w:t>
            </w:r>
            <w:proofErr w:type="spellEnd"/>
            <w:r w:rsidRPr="5040DBFB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proofErr w:type="spellStart"/>
            <w:r w:rsidRPr="5040DBFB">
              <w:rPr>
                <w:rFonts w:asciiTheme="minorHAnsi" w:eastAsiaTheme="minorEastAsia" w:hAnsiTheme="minorHAnsi" w:cstheme="minorBidi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61" w:type="dxa"/>
          </w:tcPr>
          <w:p w14:paraId="38BAA3BC" w14:textId="228DF725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="00BD3CAB"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  <w:r w:rsidR="00BD3CA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4A69DA1E" w14:textId="27F74A8F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51000302" w14:textId="13CF620F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5</w:t>
            </w:r>
          </w:p>
        </w:tc>
      </w:tr>
      <w:tr w:rsidR="5040DBFB" w14:paraId="7BE9E2D1" w14:textId="77777777" w:rsidTr="000634D3">
        <w:trPr>
          <w:trHeight w:val="300"/>
          <w:jc w:val="center"/>
        </w:trPr>
        <w:tc>
          <w:tcPr>
            <w:tcW w:w="3264" w:type="dxa"/>
          </w:tcPr>
          <w:p w14:paraId="10A43DEA" w14:textId="5352FE7F" w:rsidR="6CF703C4" w:rsidRDefault="6CF703C4" w:rsidP="5040DBFB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040DBFB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COVID-19 </w:t>
            </w:r>
            <w:proofErr w:type="spellStart"/>
            <w:r w:rsidRPr="5040DBFB">
              <w:rPr>
                <w:rFonts w:asciiTheme="minorHAnsi" w:eastAsiaTheme="minorEastAsia" w:hAnsiTheme="minorHAnsi" w:cstheme="minorBidi"/>
                <w:sz w:val="20"/>
                <w:szCs w:val="20"/>
              </w:rPr>
              <w:t>s</w:t>
            </w:r>
            <w:r w:rsidR="1B84AD01" w:rsidRPr="5040DBFB">
              <w:rPr>
                <w:rFonts w:asciiTheme="minorHAnsi" w:eastAsiaTheme="minorEastAsia" w:hAnsiTheme="minorHAnsi" w:cstheme="minorBidi"/>
                <w:sz w:val="20"/>
                <w:szCs w:val="20"/>
              </w:rPr>
              <w:t>ymptoms</w:t>
            </w:r>
            <w:proofErr w:type="spellEnd"/>
            <w:r w:rsidR="1B84AD01" w:rsidRPr="5040DBFB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proofErr w:type="spellStart"/>
            <w:r w:rsidR="1B84AD01" w:rsidRPr="5040DBFB">
              <w:rPr>
                <w:rFonts w:asciiTheme="minorHAnsi" w:eastAsiaTheme="minorEastAsia" w:hAnsiTheme="minorHAnsi" w:cstheme="minorBidi"/>
                <w:sz w:val="20"/>
                <w:szCs w:val="20"/>
              </w:rPr>
              <w:t>at</w:t>
            </w:r>
            <w:proofErr w:type="spellEnd"/>
            <w:r w:rsidR="1B84AD01" w:rsidRPr="5040DBFB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proofErr w:type="spellStart"/>
            <w:r w:rsidR="1B84AD01" w:rsidRPr="5040DBFB">
              <w:rPr>
                <w:rFonts w:asciiTheme="minorHAnsi" w:eastAsiaTheme="minorEastAsia" w:hAnsiTheme="minorHAnsi" w:cstheme="minorBidi"/>
                <w:sz w:val="20"/>
                <w:szCs w:val="20"/>
              </w:rPr>
              <w:t>presentation</w:t>
            </w:r>
            <w:proofErr w:type="spellEnd"/>
          </w:p>
        </w:tc>
        <w:tc>
          <w:tcPr>
            <w:tcW w:w="1361" w:type="dxa"/>
          </w:tcPr>
          <w:p w14:paraId="77D229A7" w14:textId="6FD7A4D6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="00BD3CAB"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  <w:r w:rsidR="00BD3CA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1550D862" w14:textId="6F407E50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18798F77" w14:textId="3EDB8906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  <w:r w:rsidR="0179FC26"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5040DBFB" w14:paraId="6248C7DA" w14:textId="77777777" w:rsidTr="000634D3">
        <w:trPr>
          <w:trHeight w:val="300"/>
          <w:jc w:val="center"/>
        </w:trPr>
        <w:tc>
          <w:tcPr>
            <w:tcW w:w="3264" w:type="dxa"/>
          </w:tcPr>
          <w:p w14:paraId="51697842" w14:textId="712732A5" w:rsidR="00EF8653" w:rsidRDefault="00EF8653" w:rsidP="5040DBFB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proofErr w:type="spellStart"/>
            <w:r w:rsidRPr="5040DBFB">
              <w:rPr>
                <w:rFonts w:asciiTheme="minorHAnsi" w:eastAsiaTheme="minorEastAsia" w:hAnsiTheme="minorHAnsi" w:cstheme="minorBidi"/>
                <w:sz w:val="20"/>
                <w:szCs w:val="20"/>
              </w:rPr>
              <w:t>Previous</w:t>
            </w:r>
            <w:proofErr w:type="spellEnd"/>
            <w:r w:rsidRPr="5040DBFB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proofErr w:type="spellStart"/>
            <w:r w:rsidRPr="5040DBFB">
              <w:rPr>
                <w:rFonts w:asciiTheme="minorHAnsi" w:eastAsiaTheme="minorEastAsia" w:hAnsiTheme="minorHAnsi" w:cstheme="minorBidi"/>
                <w:sz w:val="20"/>
                <w:szCs w:val="20"/>
              </w:rPr>
              <w:t>hospitalization</w:t>
            </w:r>
            <w:proofErr w:type="spellEnd"/>
          </w:p>
        </w:tc>
        <w:tc>
          <w:tcPr>
            <w:tcW w:w="1361" w:type="dxa"/>
          </w:tcPr>
          <w:p w14:paraId="0CB3F37E" w14:textId="07247896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1</w:t>
            </w:r>
          </w:p>
        </w:tc>
        <w:tc>
          <w:tcPr>
            <w:tcW w:w="1361" w:type="dxa"/>
          </w:tcPr>
          <w:p w14:paraId="3451BA5F" w14:textId="057B9649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</w:tcPr>
          <w:p w14:paraId="13A63D3C" w14:textId="1D32B7F5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  <w:r w:rsidR="4493FAA0"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5040DBFB" w14:paraId="56BC189E" w14:textId="77777777" w:rsidTr="000634D3">
        <w:trPr>
          <w:trHeight w:val="300"/>
          <w:jc w:val="center"/>
        </w:trPr>
        <w:tc>
          <w:tcPr>
            <w:tcW w:w="3264" w:type="dxa"/>
          </w:tcPr>
          <w:p w14:paraId="21E5BF05" w14:textId="6925BBFC" w:rsidR="44255EDF" w:rsidRDefault="44255EDF" w:rsidP="5040DBFB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040DBFB">
              <w:rPr>
                <w:rFonts w:asciiTheme="minorHAnsi" w:eastAsiaTheme="minorEastAsia" w:hAnsiTheme="minorHAnsi" w:cstheme="minorBidi"/>
                <w:sz w:val="20"/>
                <w:szCs w:val="20"/>
              </w:rPr>
              <w:t>GLOBAL</w:t>
            </w:r>
          </w:p>
        </w:tc>
        <w:tc>
          <w:tcPr>
            <w:tcW w:w="1361" w:type="dxa"/>
          </w:tcPr>
          <w:p w14:paraId="339E25C1" w14:textId="17A4B6B0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BD3CA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8</w:t>
            </w:r>
          </w:p>
        </w:tc>
        <w:tc>
          <w:tcPr>
            <w:tcW w:w="1361" w:type="dxa"/>
          </w:tcPr>
          <w:p w14:paraId="45578E23" w14:textId="7EB81CDE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61" w:type="dxa"/>
          </w:tcPr>
          <w:p w14:paraId="3435D2A2" w14:textId="111B1FD6" w:rsidR="5040DBFB" w:rsidRDefault="5040DBFB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1F19C583" w:rsidRPr="5040DB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</w:tr>
    </w:tbl>
    <w:p w14:paraId="4B090464" w14:textId="12501D15" w:rsidR="5040DBFB" w:rsidRDefault="5040DBFB" w:rsidP="5040DBFB"/>
    <w:p w14:paraId="58A8E662" w14:textId="77777777" w:rsidR="00AE293E" w:rsidRDefault="00AE293E" w:rsidP="5040DBFB"/>
    <w:p w14:paraId="4D597945" w14:textId="77777777" w:rsidR="000634D3" w:rsidRDefault="000634D3" w:rsidP="5040DBFB"/>
    <w:p w14:paraId="7AAA9E14" w14:textId="77777777" w:rsidR="000634D3" w:rsidRDefault="000634D3" w:rsidP="5040DBFB"/>
    <w:p w14:paraId="4FC90931" w14:textId="4F94900D" w:rsidR="6BF2E3F9" w:rsidRPr="00AE293E" w:rsidRDefault="00996CEE" w:rsidP="5040DBFB">
      <w:pPr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</w:pPr>
      <w:r w:rsidRPr="00AE293E"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  <w:t xml:space="preserve">Supplementary </w:t>
      </w:r>
      <w:r w:rsidR="6BF2E3F9" w:rsidRPr="00AE293E"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  <w:t>Fig</w:t>
      </w:r>
      <w:r w:rsidRPr="00AE293E"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  <w:t>ure</w:t>
      </w:r>
      <w:r w:rsidR="6BF2E3F9" w:rsidRPr="00AE293E"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  <w:t xml:space="preserve"> </w:t>
      </w:r>
      <w:r w:rsidR="0077202E" w:rsidRPr="00AE293E"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  <w:t>1</w:t>
      </w:r>
      <w:r w:rsidR="6BF2E3F9" w:rsidRPr="00AE293E"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  <w:t>a. Results of the Schoenfeld test</w:t>
      </w:r>
      <w:r w:rsidR="282377A4" w:rsidRPr="00AE293E"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  <w:t>: first model</w:t>
      </w:r>
      <w:r w:rsidR="6BF2E3F9" w:rsidRPr="00AE293E"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  <w:t>. The plot gives an estimate of the time-dependent coefficient beta(t). If the proportional hazards assumption holds then the true beta(t) function would be a horizontal line.</w:t>
      </w:r>
    </w:p>
    <w:p w14:paraId="743C11A3" w14:textId="58D256B2" w:rsidR="5040DBFB" w:rsidRPr="0077202E" w:rsidRDefault="5040DBFB" w:rsidP="5040DBFB">
      <w:pPr>
        <w:rPr>
          <w:rFonts w:asciiTheme="minorHAnsi" w:eastAsiaTheme="minorEastAsia" w:hAnsiTheme="minorHAnsi" w:cstheme="minorBidi"/>
          <w:sz w:val="20"/>
          <w:szCs w:val="20"/>
          <w:lang w:val="en-US"/>
        </w:rPr>
      </w:pPr>
    </w:p>
    <w:p w14:paraId="114343BE" w14:textId="2F067A26" w:rsidR="43E42B45" w:rsidRDefault="43E42B45" w:rsidP="5040DBFB">
      <w:pPr>
        <w:jc w:val="center"/>
      </w:pPr>
      <w:r>
        <w:rPr>
          <w:noProof/>
        </w:rPr>
        <w:drawing>
          <wp:inline distT="0" distB="0" distL="0" distR="0" wp14:anchorId="7FBA56B3" wp14:editId="7B8B6BD6">
            <wp:extent cx="4572000" cy="2286000"/>
            <wp:effectExtent l="0" t="0" r="0" b="0"/>
            <wp:docPr id="761010022" name="Immagine 761010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A416B" w14:textId="0BB3AC5B" w:rsidR="5040DBFB" w:rsidRDefault="5040DBFB" w:rsidP="5040DBFB"/>
    <w:p w14:paraId="09810ECB" w14:textId="77777777" w:rsidR="004959A9" w:rsidRDefault="004959A9" w:rsidP="004959A9"/>
    <w:p w14:paraId="7B561AD5" w14:textId="77777777" w:rsidR="00B53608" w:rsidRDefault="00B53608" w:rsidP="004959A9">
      <w:pPr>
        <w:jc w:val="both"/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</w:pPr>
    </w:p>
    <w:p w14:paraId="0389F84C" w14:textId="77777777" w:rsidR="000634D3" w:rsidRDefault="000634D3" w:rsidP="004959A9">
      <w:pPr>
        <w:jc w:val="both"/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</w:pPr>
    </w:p>
    <w:p w14:paraId="37213B71" w14:textId="0084A261" w:rsidR="004959A9" w:rsidRPr="00AE293E" w:rsidRDefault="004959A9" w:rsidP="004959A9">
      <w:pPr>
        <w:jc w:val="both"/>
        <w:rPr>
          <w:rFonts w:asciiTheme="majorHAnsi" w:eastAsiaTheme="majorEastAsia" w:hAnsiTheme="majorHAnsi" w:cstheme="majorBidi"/>
          <w:b/>
          <w:bCs/>
          <w:i/>
          <w:iCs/>
          <w:color w:val="021B34"/>
          <w:sz w:val="20"/>
          <w:szCs w:val="20"/>
          <w:lang w:val="en-US"/>
        </w:rPr>
      </w:pPr>
      <w:r w:rsidRPr="00AE293E"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  <w:t>Supplementary table 1b. Schoenfeld t</w:t>
      </w:r>
      <w:r w:rsidRPr="00AE293E">
        <w:rPr>
          <w:rFonts w:asciiTheme="majorHAnsi" w:eastAsiaTheme="majorEastAsia" w:hAnsiTheme="majorHAnsi" w:cstheme="majorBidi"/>
          <w:b/>
          <w:bCs/>
          <w:i/>
          <w:iCs/>
          <w:color w:val="021B34"/>
          <w:sz w:val="20"/>
          <w:szCs w:val="20"/>
          <w:lang w:val="en-US"/>
        </w:rPr>
        <w:t>est for the proportional-hazards assumption: results for the final model.</w:t>
      </w:r>
    </w:p>
    <w:p w14:paraId="10F232A6" w14:textId="77777777" w:rsidR="004959A9" w:rsidRPr="0077202E" w:rsidRDefault="004959A9" w:rsidP="004959A9">
      <w:pPr>
        <w:rPr>
          <w:lang w:val="en-US"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3544"/>
        <w:gridCol w:w="1299"/>
        <w:gridCol w:w="479"/>
        <w:gridCol w:w="1566"/>
      </w:tblGrid>
      <w:tr w:rsidR="004959A9" w14:paraId="03AC9761" w14:textId="77777777" w:rsidTr="000634D3">
        <w:trPr>
          <w:trHeight w:val="300"/>
          <w:jc w:val="center"/>
        </w:trPr>
        <w:tc>
          <w:tcPr>
            <w:tcW w:w="3544" w:type="dxa"/>
          </w:tcPr>
          <w:p w14:paraId="368DC08E" w14:textId="77777777" w:rsidR="004959A9" w:rsidRDefault="004959A9" w:rsidP="007D293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5040DBF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1299" w:type="dxa"/>
          </w:tcPr>
          <w:p w14:paraId="7720CE8A" w14:textId="77777777" w:rsidR="004959A9" w:rsidRDefault="004959A9" w:rsidP="00BD3CAB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5040DBF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chisq</w:t>
            </w:r>
            <w:proofErr w:type="spellEnd"/>
          </w:p>
        </w:tc>
        <w:tc>
          <w:tcPr>
            <w:tcW w:w="479" w:type="dxa"/>
          </w:tcPr>
          <w:p w14:paraId="40A084DC" w14:textId="77777777" w:rsidR="004959A9" w:rsidRDefault="004959A9" w:rsidP="00BD3CAB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5040DBF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566" w:type="dxa"/>
          </w:tcPr>
          <w:p w14:paraId="6915C828" w14:textId="77777777" w:rsidR="004959A9" w:rsidRDefault="004959A9" w:rsidP="00BD3CAB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5040DBF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4959A9" w14:paraId="248BAD1B" w14:textId="77777777" w:rsidTr="000634D3">
        <w:trPr>
          <w:trHeight w:val="300"/>
          <w:jc w:val="center"/>
        </w:trPr>
        <w:tc>
          <w:tcPr>
            <w:tcW w:w="3544" w:type="dxa"/>
          </w:tcPr>
          <w:p w14:paraId="0F38067C" w14:textId="77777777" w:rsidR="004959A9" w:rsidRDefault="004959A9" w:rsidP="007D2939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299" w:type="dxa"/>
          </w:tcPr>
          <w:p w14:paraId="735D76E5" w14:textId="468A41E1" w:rsidR="004959A9" w:rsidRDefault="004959A9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49</w:t>
            </w:r>
          </w:p>
        </w:tc>
        <w:tc>
          <w:tcPr>
            <w:tcW w:w="479" w:type="dxa"/>
          </w:tcPr>
          <w:p w14:paraId="63A723B4" w14:textId="77777777" w:rsidR="004959A9" w:rsidRDefault="004959A9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66" w:type="dxa"/>
          </w:tcPr>
          <w:p w14:paraId="1E119B9E" w14:textId="212BD35B" w:rsidR="004959A9" w:rsidRDefault="004959A9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59</w:t>
            </w:r>
          </w:p>
        </w:tc>
      </w:tr>
      <w:tr w:rsidR="004959A9" w14:paraId="3B4E9BD8" w14:textId="77777777" w:rsidTr="000634D3">
        <w:trPr>
          <w:trHeight w:val="300"/>
          <w:jc w:val="center"/>
        </w:trPr>
        <w:tc>
          <w:tcPr>
            <w:tcW w:w="3544" w:type="dxa"/>
          </w:tcPr>
          <w:p w14:paraId="1D7C9AD6" w14:textId="77777777" w:rsidR="004959A9" w:rsidRDefault="004959A9" w:rsidP="007D2939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ge group</w:t>
            </w:r>
          </w:p>
        </w:tc>
        <w:tc>
          <w:tcPr>
            <w:tcW w:w="1299" w:type="dxa"/>
          </w:tcPr>
          <w:p w14:paraId="504CB5CB" w14:textId="463CEB5C" w:rsidR="004959A9" w:rsidRDefault="004959A9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</w:t>
            </w:r>
            <w:r w:rsidR="00BD3C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59</w:t>
            </w:r>
          </w:p>
        </w:tc>
        <w:tc>
          <w:tcPr>
            <w:tcW w:w="479" w:type="dxa"/>
          </w:tcPr>
          <w:p w14:paraId="29E71379" w14:textId="77777777" w:rsidR="004959A9" w:rsidRDefault="004959A9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66" w:type="dxa"/>
          </w:tcPr>
          <w:p w14:paraId="20E2E3EC" w14:textId="2C7B05D1" w:rsidR="004959A9" w:rsidRDefault="004959A9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69</w:t>
            </w:r>
          </w:p>
        </w:tc>
      </w:tr>
      <w:tr w:rsidR="004959A9" w14:paraId="5479F03A" w14:textId="77777777" w:rsidTr="000634D3">
        <w:trPr>
          <w:trHeight w:val="300"/>
          <w:jc w:val="center"/>
        </w:trPr>
        <w:tc>
          <w:tcPr>
            <w:tcW w:w="3544" w:type="dxa"/>
          </w:tcPr>
          <w:p w14:paraId="51BD6F68" w14:textId="77777777" w:rsidR="004959A9" w:rsidRDefault="004959A9" w:rsidP="007D2939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OVID-19 </w:t>
            </w:r>
            <w:proofErr w:type="spellStart"/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ymptoms</w:t>
            </w:r>
            <w:proofErr w:type="spellEnd"/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t</w:t>
            </w:r>
            <w:proofErr w:type="spellEnd"/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sentation</w:t>
            </w:r>
            <w:proofErr w:type="spellEnd"/>
          </w:p>
        </w:tc>
        <w:tc>
          <w:tcPr>
            <w:tcW w:w="1299" w:type="dxa"/>
          </w:tcPr>
          <w:p w14:paraId="6B67BCA0" w14:textId="013C559C" w:rsidR="004959A9" w:rsidRDefault="004959A9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69</w:t>
            </w:r>
          </w:p>
        </w:tc>
        <w:tc>
          <w:tcPr>
            <w:tcW w:w="479" w:type="dxa"/>
          </w:tcPr>
          <w:p w14:paraId="05BC29C9" w14:textId="77777777" w:rsidR="004959A9" w:rsidRDefault="004959A9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66" w:type="dxa"/>
          </w:tcPr>
          <w:p w14:paraId="1E9BA79D" w14:textId="537E22BB" w:rsidR="004959A9" w:rsidRDefault="004959A9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51</w:t>
            </w:r>
          </w:p>
        </w:tc>
      </w:tr>
      <w:tr w:rsidR="004959A9" w14:paraId="49EB02E7" w14:textId="77777777" w:rsidTr="000634D3">
        <w:trPr>
          <w:trHeight w:val="300"/>
          <w:jc w:val="center"/>
        </w:trPr>
        <w:tc>
          <w:tcPr>
            <w:tcW w:w="3544" w:type="dxa"/>
          </w:tcPr>
          <w:p w14:paraId="6501B1C4" w14:textId="77777777" w:rsidR="004959A9" w:rsidRDefault="004959A9" w:rsidP="007D2939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LOBAL</w:t>
            </w:r>
          </w:p>
        </w:tc>
        <w:tc>
          <w:tcPr>
            <w:tcW w:w="1299" w:type="dxa"/>
          </w:tcPr>
          <w:p w14:paraId="0D0D9E19" w14:textId="184F3906" w:rsidR="004959A9" w:rsidRDefault="004959A9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</w:t>
            </w:r>
            <w:r w:rsidR="00BD3C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79</w:t>
            </w:r>
          </w:p>
        </w:tc>
        <w:tc>
          <w:tcPr>
            <w:tcW w:w="479" w:type="dxa"/>
          </w:tcPr>
          <w:p w14:paraId="5E76DC27" w14:textId="77777777" w:rsidR="004959A9" w:rsidRDefault="004959A9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66" w:type="dxa"/>
          </w:tcPr>
          <w:p w14:paraId="10E8B16B" w14:textId="212E42CC" w:rsidR="004959A9" w:rsidRDefault="004959A9" w:rsidP="00BD3CAB">
            <w:pPr>
              <w:jc w:val="center"/>
            </w:pP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  <w:r w:rsidR="00BD3C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</w:t>
            </w:r>
            <w:r w:rsidRPr="5040DB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8</w:t>
            </w:r>
          </w:p>
        </w:tc>
      </w:tr>
    </w:tbl>
    <w:p w14:paraId="57DB3820" w14:textId="77777777" w:rsidR="004959A9" w:rsidRDefault="004959A9" w:rsidP="004959A9">
      <w:pPr>
        <w:rPr>
          <w:rFonts w:asciiTheme="minorHAnsi" w:eastAsiaTheme="minorEastAsia" w:hAnsiTheme="minorHAnsi" w:cstheme="minorBidi"/>
          <w:i/>
          <w:iCs/>
          <w:sz w:val="20"/>
          <w:szCs w:val="20"/>
        </w:rPr>
      </w:pPr>
    </w:p>
    <w:p w14:paraId="10050629" w14:textId="77777777" w:rsidR="004959A9" w:rsidRDefault="004959A9" w:rsidP="004959A9">
      <w:pPr>
        <w:rPr>
          <w:rFonts w:asciiTheme="minorHAnsi" w:eastAsiaTheme="minorEastAsia" w:hAnsiTheme="minorHAnsi" w:cstheme="minorBidi"/>
          <w:i/>
          <w:iCs/>
          <w:sz w:val="20"/>
          <w:szCs w:val="20"/>
        </w:rPr>
      </w:pPr>
    </w:p>
    <w:p w14:paraId="450535A0" w14:textId="77777777" w:rsidR="00B53608" w:rsidRDefault="00B53608" w:rsidP="004959A9">
      <w:pPr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</w:pPr>
    </w:p>
    <w:p w14:paraId="6CC96567" w14:textId="77777777" w:rsidR="00B53608" w:rsidRDefault="00B53608" w:rsidP="004959A9">
      <w:pPr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</w:pPr>
    </w:p>
    <w:p w14:paraId="4E88F88C" w14:textId="77777777" w:rsidR="00B53608" w:rsidRDefault="00B53608" w:rsidP="004959A9">
      <w:pPr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</w:pPr>
    </w:p>
    <w:p w14:paraId="4CF99BC9" w14:textId="77777777" w:rsidR="00B53608" w:rsidRDefault="00B53608" w:rsidP="004959A9">
      <w:pPr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</w:pPr>
    </w:p>
    <w:p w14:paraId="2BCA00E7" w14:textId="77B3EF8B" w:rsidR="004959A9" w:rsidRPr="00AE293E" w:rsidRDefault="004959A9" w:rsidP="004959A9">
      <w:pPr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</w:pPr>
      <w:r w:rsidRPr="00AE293E">
        <w:rPr>
          <w:rFonts w:asciiTheme="majorHAnsi" w:eastAsiaTheme="majorEastAsia" w:hAnsiTheme="majorHAnsi" w:cstheme="majorBidi"/>
          <w:b/>
          <w:bCs/>
          <w:i/>
          <w:iCs/>
          <w:sz w:val="20"/>
          <w:szCs w:val="20"/>
          <w:lang w:val="en-US"/>
        </w:rPr>
        <w:lastRenderedPageBreak/>
        <w:t>Supplementary Figure 1b. Results of the Schoenfeld test: final model. The plot gives an estimate of the time-dependent coefficient beta(t). If the proportional hazards assumption holds then the true beta(t) function would be a horizontal line.</w:t>
      </w:r>
    </w:p>
    <w:p w14:paraId="7F91659F" w14:textId="77777777" w:rsidR="004959A9" w:rsidRPr="0077202E" w:rsidRDefault="004959A9" w:rsidP="004959A9">
      <w:pPr>
        <w:rPr>
          <w:rFonts w:asciiTheme="minorHAnsi" w:eastAsiaTheme="minorEastAsia" w:hAnsiTheme="minorHAnsi" w:cstheme="minorBidi"/>
          <w:i/>
          <w:iCs/>
          <w:sz w:val="20"/>
          <w:szCs w:val="20"/>
          <w:lang w:val="en-US"/>
        </w:rPr>
      </w:pPr>
    </w:p>
    <w:p w14:paraId="07F47E73" w14:textId="77777777" w:rsidR="004959A9" w:rsidRDefault="004959A9" w:rsidP="004959A9">
      <w:pPr>
        <w:jc w:val="center"/>
      </w:pPr>
      <w:r>
        <w:rPr>
          <w:noProof/>
        </w:rPr>
        <w:drawing>
          <wp:inline distT="0" distB="0" distL="0" distR="0" wp14:anchorId="49A3B4A7" wp14:editId="735413E0">
            <wp:extent cx="4572000" cy="2286000"/>
            <wp:effectExtent l="0" t="0" r="0" b="0"/>
            <wp:docPr id="704887900" name="Immagine 7048879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4F70A" w14:textId="7E493A85" w:rsidR="5040DBFB" w:rsidRDefault="5040DBFB" w:rsidP="5040DBFB"/>
    <w:p w14:paraId="73100BDF" w14:textId="77777777" w:rsidR="0077202E" w:rsidRDefault="0077202E" w:rsidP="5040DBFB"/>
    <w:p w14:paraId="68A2B130" w14:textId="77777777" w:rsidR="0077202E" w:rsidRDefault="0077202E" w:rsidP="0077202E">
      <w:pPr>
        <w:jc w:val="both"/>
        <w:rPr>
          <w:rFonts w:ascii="Calibri Light" w:hAnsi="Calibri Light" w:cs="Calibri Light"/>
          <w:sz w:val="22"/>
          <w:szCs w:val="22"/>
          <w:highlight w:val="yellow"/>
          <w:lang w:val="en-US"/>
        </w:rPr>
      </w:pPr>
    </w:p>
    <w:p w14:paraId="44746637" w14:textId="77777777" w:rsidR="0077202E" w:rsidRDefault="0077202E" w:rsidP="0077202E">
      <w:pPr>
        <w:jc w:val="both"/>
        <w:rPr>
          <w:rFonts w:ascii="Calibri Light" w:hAnsi="Calibri Light" w:cs="Calibri Light"/>
          <w:sz w:val="22"/>
          <w:szCs w:val="22"/>
          <w:highlight w:val="yellow"/>
          <w:lang w:val="en-US"/>
        </w:rPr>
      </w:pPr>
    </w:p>
    <w:p w14:paraId="5378EF1F" w14:textId="77777777" w:rsidR="001B3E6E" w:rsidRDefault="001B3E6E">
      <w:pPr>
        <w:rPr>
          <w:rFonts w:ascii="Calibri Light" w:hAnsi="Calibri Light" w:cs="Calibri Light"/>
          <w:i/>
          <w:iCs/>
          <w:sz w:val="20"/>
          <w:szCs w:val="20"/>
          <w:lang w:val="en-US"/>
        </w:rPr>
      </w:pPr>
      <w:r>
        <w:rPr>
          <w:rFonts w:ascii="Calibri Light" w:hAnsi="Calibri Light" w:cs="Calibri Light"/>
          <w:i/>
          <w:iCs/>
          <w:sz w:val="20"/>
          <w:szCs w:val="20"/>
          <w:lang w:val="en-US"/>
        </w:rPr>
        <w:br w:type="page"/>
      </w:r>
    </w:p>
    <w:p w14:paraId="40821569" w14:textId="757E4386" w:rsidR="0077202E" w:rsidRPr="00AE293E" w:rsidRDefault="0077202E" w:rsidP="0077202E">
      <w:pPr>
        <w:rPr>
          <w:rFonts w:ascii="Calibri Light" w:hAnsi="Calibri Light" w:cs="Calibri Light"/>
          <w:b/>
          <w:bCs/>
          <w:i/>
          <w:iCs/>
          <w:sz w:val="20"/>
          <w:szCs w:val="20"/>
          <w:lang w:val="en-US"/>
        </w:rPr>
      </w:pPr>
      <w:r w:rsidRPr="00AE293E">
        <w:rPr>
          <w:rFonts w:ascii="Calibri Light" w:hAnsi="Calibri Light" w:cs="Calibri Light"/>
          <w:b/>
          <w:bCs/>
          <w:i/>
          <w:iCs/>
          <w:sz w:val="20"/>
          <w:szCs w:val="20"/>
          <w:lang w:val="en-US"/>
        </w:rPr>
        <w:lastRenderedPageBreak/>
        <w:t>Supplementary table 2a. Home clinical evaluations performed by SCCU in the five considered epidemic periods (N, peak value of 7-day moving average)</w:t>
      </w:r>
    </w:p>
    <w:p w14:paraId="597C3748" w14:textId="77777777" w:rsidR="0077202E" w:rsidRDefault="0077202E" w:rsidP="0077202E">
      <w:pPr>
        <w:rPr>
          <w:rFonts w:ascii="Calibri Light" w:hAnsi="Calibri Light" w:cs="Calibri Light"/>
          <w:i/>
          <w:iCs/>
          <w:sz w:val="20"/>
          <w:szCs w:val="20"/>
          <w:lang w:val="en-US"/>
        </w:rPr>
      </w:pPr>
    </w:p>
    <w:tbl>
      <w:tblPr>
        <w:tblW w:w="8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960"/>
        <w:gridCol w:w="2160"/>
        <w:gridCol w:w="1400"/>
        <w:gridCol w:w="1400"/>
        <w:gridCol w:w="1400"/>
      </w:tblGrid>
      <w:tr w:rsidR="0077202E" w:rsidRPr="00244E48" w14:paraId="22E0277A" w14:textId="77777777" w:rsidTr="00950D14">
        <w:trPr>
          <w:trHeight w:val="720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61B2B4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Epidemiological perio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116C4B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 xml:space="preserve">Analyzed period </w:t>
            </w: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br/>
              <w:t>(date range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46F55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DFF3E9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Peak of 7-day moving average (date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9CF7ED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Peak value of 7-day moving average</w:t>
            </w:r>
          </w:p>
        </w:tc>
      </w:tr>
      <w:tr w:rsidR="0077202E" w:rsidRPr="006A3345" w14:paraId="226215A6" w14:textId="77777777" w:rsidTr="00950D14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727C6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1st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9D901B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2/08/2020 – 05/09/20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DFF9F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347038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9/08/20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1FF0A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1.7</w:t>
            </w:r>
          </w:p>
        </w:tc>
      </w:tr>
      <w:tr w:rsidR="0077202E" w:rsidRPr="006A3345" w14:paraId="0F0676F2" w14:textId="77777777" w:rsidTr="00950D14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E55441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2nd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DF803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0/10/2020 – 13/11/20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05FFD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8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F18AA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6/11/20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9234F6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8.6</w:t>
            </w:r>
          </w:p>
        </w:tc>
      </w:tr>
      <w:tr w:rsidR="0077202E" w:rsidRPr="006A3345" w14:paraId="2CE3D59C" w14:textId="77777777" w:rsidTr="00950D14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0DD086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3rd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55768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1/04/2021 – 15/04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7097E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86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34295F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8/04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4126E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9.6</w:t>
            </w:r>
          </w:p>
        </w:tc>
      </w:tr>
      <w:tr w:rsidR="0077202E" w:rsidRPr="006A3345" w14:paraId="72655E42" w14:textId="77777777" w:rsidTr="00950D14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869EBC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4th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45CB4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8/08/2021 – 01/09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52708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5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715E2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5/08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F2683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9.1</w:t>
            </w:r>
          </w:p>
        </w:tc>
      </w:tr>
      <w:tr w:rsidR="0077202E" w:rsidRPr="006A3345" w14:paraId="69165933" w14:textId="77777777" w:rsidTr="00950D14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DDEEC2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5th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D47CB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1/01/2022 – 25/01/20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7FCE1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6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D1E2E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8/01/20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B8768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1.0</w:t>
            </w:r>
          </w:p>
        </w:tc>
      </w:tr>
    </w:tbl>
    <w:p w14:paraId="1968F11E" w14:textId="77777777" w:rsidR="0077202E" w:rsidRDefault="0077202E" w:rsidP="0077202E">
      <w:pPr>
        <w:rPr>
          <w:rFonts w:ascii="Calibri Light" w:hAnsi="Calibri Light" w:cs="Calibri Light"/>
          <w:sz w:val="20"/>
          <w:szCs w:val="20"/>
        </w:rPr>
      </w:pPr>
    </w:p>
    <w:p w14:paraId="69F6BB7A" w14:textId="77777777" w:rsidR="0077202E" w:rsidRDefault="0077202E" w:rsidP="0077202E">
      <w:pPr>
        <w:rPr>
          <w:rFonts w:ascii="Calibri Light" w:hAnsi="Calibri Light" w:cs="Calibri Light"/>
          <w:i/>
          <w:iCs/>
          <w:color w:val="000000" w:themeColor="text1"/>
          <w:sz w:val="20"/>
          <w:szCs w:val="20"/>
          <w:lang w:val="en-US"/>
        </w:rPr>
      </w:pPr>
    </w:p>
    <w:p w14:paraId="39831E46" w14:textId="77777777" w:rsidR="0077202E" w:rsidRDefault="0077202E" w:rsidP="0077202E">
      <w:pPr>
        <w:rPr>
          <w:rFonts w:ascii="Calibri Light" w:hAnsi="Calibri Light" w:cs="Calibri Light"/>
          <w:i/>
          <w:iCs/>
          <w:color w:val="000000" w:themeColor="text1"/>
          <w:sz w:val="20"/>
          <w:szCs w:val="20"/>
          <w:lang w:val="en-US"/>
        </w:rPr>
      </w:pPr>
    </w:p>
    <w:p w14:paraId="762D2CEE" w14:textId="07F1642B" w:rsidR="0077202E" w:rsidRPr="00AE293E" w:rsidRDefault="0077202E" w:rsidP="0077202E">
      <w:pPr>
        <w:rPr>
          <w:rFonts w:ascii="Calibri Light" w:hAnsi="Calibri Light" w:cs="Calibri Light"/>
          <w:b/>
          <w:bCs/>
          <w:i/>
          <w:iCs/>
          <w:color w:val="000000" w:themeColor="text1"/>
          <w:sz w:val="20"/>
          <w:szCs w:val="20"/>
          <w:lang w:val="en-US"/>
        </w:rPr>
      </w:pPr>
      <w:r w:rsidRPr="00AE293E">
        <w:rPr>
          <w:rFonts w:ascii="Calibri Light" w:hAnsi="Calibri Light" w:cs="Calibri Light"/>
          <w:b/>
          <w:bCs/>
          <w:i/>
          <w:iCs/>
          <w:color w:val="000000" w:themeColor="text1"/>
          <w:sz w:val="20"/>
          <w:szCs w:val="20"/>
          <w:lang w:val="en-US"/>
        </w:rPr>
        <w:t>Supplementary table 2b. Nasopharyngeal swabs performed by SCCU in the five considered epidemic periods (N, peak value of 7-day moving average)</w:t>
      </w:r>
    </w:p>
    <w:p w14:paraId="3E21ADEF" w14:textId="77777777" w:rsidR="0077202E" w:rsidRDefault="0077202E" w:rsidP="0077202E">
      <w:pPr>
        <w:rPr>
          <w:rFonts w:ascii="Calibri Light" w:hAnsi="Calibri Light" w:cs="Calibri Light"/>
          <w:color w:val="000000" w:themeColor="text1"/>
          <w:sz w:val="20"/>
          <w:szCs w:val="20"/>
          <w:lang w:val="en-US"/>
        </w:rPr>
      </w:pPr>
    </w:p>
    <w:tbl>
      <w:tblPr>
        <w:tblW w:w="8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960"/>
        <w:gridCol w:w="2160"/>
        <w:gridCol w:w="1400"/>
        <w:gridCol w:w="1400"/>
        <w:gridCol w:w="1400"/>
      </w:tblGrid>
      <w:tr w:rsidR="0077202E" w:rsidRPr="00244E48" w14:paraId="45B53DD5" w14:textId="77777777" w:rsidTr="00950D14">
        <w:trPr>
          <w:trHeight w:val="720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1A6CE3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Epidemiological perio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D009BE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 xml:space="preserve">Analyzed period </w:t>
            </w: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br/>
              <w:t>(date range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12B096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0D6049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Peak of 7-day moving average (date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3724F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Peak value of 7-day moving average</w:t>
            </w:r>
          </w:p>
        </w:tc>
      </w:tr>
      <w:tr w:rsidR="0077202E" w:rsidRPr="006A3345" w14:paraId="62768810" w14:textId="77777777" w:rsidTr="00950D14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1E06E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1st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BC3D0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2/08/2020 – 05/09/20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3D2F5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0FD63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58686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7202E" w:rsidRPr="006A3345" w14:paraId="22D2E11C" w14:textId="77777777" w:rsidTr="00950D14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4EAF4B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2nd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7B625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1/04/2021 – 15/04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3AAD8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DEE9E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7/11/20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780E8D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5.4</w:t>
            </w:r>
          </w:p>
        </w:tc>
      </w:tr>
      <w:tr w:rsidR="0077202E" w:rsidRPr="006A3345" w14:paraId="79BF2FD3" w14:textId="77777777" w:rsidTr="00950D14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2B742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3rd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D0869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1/04/2021 – 15/04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88F24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8409B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8/04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833CC5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0.3</w:t>
            </w:r>
          </w:p>
        </w:tc>
      </w:tr>
      <w:tr w:rsidR="0077202E" w:rsidRPr="006A3345" w14:paraId="3436C5C1" w14:textId="77777777" w:rsidTr="00950D14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A9ED3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4th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BD127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4/08/2021 – 07/09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3B076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5A344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1/08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5400C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.1</w:t>
            </w:r>
          </w:p>
        </w:tc>
      </w:tr>
      <w:tr w:rsidR="0077202E" w:rsidRPr="006A3345" w14:paraId="6E9EF058" w14:textId="77777777" w:rsidTr="00950D14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D5C33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5th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6D743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6/12/2021 – 09/01/20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0CEACC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0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987C8F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2/01/20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F5BBA" w14:textId="77777777" w:rsidR="0077202E" w:rsidRPr="006A3345" w:rsidRDefault="0077202E" w:rsidP="00950D14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1.5</w:t>
            </w:r>
          </w:p>
        </w:tc>
      </w:tr>
    </w:tbl>
    <w:p w14:paraId="627750E2" w14:textId="77777777" w:rsidR="0077202E" w:rsidRDefault="0077202E" w:rsidP="0077202E">
      <w:pPr>
        <w:rPr>
          <w:rFonts w:ascii="Calibri Light" w:hAnsi="Calibri Light" w:cs="Calibri Light"/>
          <w:sz w:val="20"/>
          <w:szCs w:val="20"/>
        </w:rPr>
      </w:pPr>
    </w:p>
    <w:p w14:paraId="40DC9090" w14:textId="77777777" w:rsidR="0077202E" w:rsidRDefault="0077202E" w:rsidP="5040DBFB"/>
    <w:sectPr w:rsidR="0077202E">
      <w:pgSz w:w="11906" w:h="16838"/>
      <w:pgMar w:top="1417" w:right="1134" w:bottom="1134" w:left="1134" w:header="720" w:footer="0" w:gutter="0"/>
      <w:pgNumType w:start="1"/>
      <w:cols w:space="720"/>
      <w:formProt w:val="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812"/>
    <w:rsid w:val="000634D3"/>
    <w:rsid w:val="001B3E6E"/>
    <w:rsid w:val="00244E48"/>
    <w:rsid w:val="0035153D"/>
    <w:rsid w:val="003B23EA"/>
    <w:rsid w:val="004959A9"/>
    <w:rsid w:val="00594BE2"/>
    <w:rsid w:val="006624D3"/>
    <w:rsid w:val="006D6812"/>
    <w:rsid w:val="00713B44"/>
    <w:rsid w:val="007638D2"/>
    <w:rsid w:val="0077202E"/>
    <w:rsid w:val="00782676"/>
    <w:rsid w:val="007D7C07"/>
    <w:rsid w:val="00957119"/>
    <w:rsid w:val="00996CEE"/>
    <w:rsid w:val="00AE293E"/>
    <w:rsid w:val="00B53608"/>
    <w:rsid w:val="00BD3CAB"/>
    <w:rsid w:val="00D16D75"/>
    <w:rsid w:val="00D22F11"/>
    <w:rsid w:val="00DE75AC"/>
    <w:rsid w:val="00EF8653"/>
    <w:rsid w:val="00FF773C"/>
    <w:rsid w:val="0179FC26"/>
    <w:rsid w:val="05252B9A"/>
    <w:rsid w:val="07E33A8B"/>
    <w:rsid w:val="0FA19ACC"/>
    <w:rsid w:val="1196AA48"/>
    <w:rsid w:val="11D1D54C"/>
    <w:rsid w:val="120301AE"/>
    <w:rsid w:val="137D1B17"/>
    <w:rsid w:val="15784351"/>
    <w:rsid w:val="15F3860E"/>
    <w:rsid w:val="16E421AD"/>
    <w:rsid w:val="178F566F"/>
    <w:rsid w:val="1A701906"/>
    <w:rsid w:val="1B84AD01"/>
    <w:rsid w:val="1C880B5A"/>
    <w:rsid w:val="1E23DBBB"/>
    <w:rsid w:val="1F19C583"/>
    <w:rsid w:val="1F9A6854"/>
    <w:rsid w:val="200A59EF"/>
    <w:rsid w:val="201B3AB7"/>
    <w:rsid w:val="246DD977"/>
    <w:rsid w:val="24C65B02"/>
    <w:rsid w:val="25B07822"/>
    <w:rsid w:val="282377A4"/>
    <w:rsid w:val="285F2820"/>
    <w:rsid w:val="296D4165"/>
    <w:rsid w:val="29713D74"/>
    <w:rsid w:val="29D85002"/>
    <w:rsid w:val="2ADD1AFB"/>
    <w:rsid w:val="2B0D0DD5"/>
    <w:rsid w:val="2BAB44AF"/>
    <w:rsid w:val="2C8506C7"/>
    <w:rsid w:val="2FB879A4"/>
    <w:rsid w:val="3130FB1E"/>
    <w:rsid w:val="31544A05"/>
    <w:rsid w:val="35FBEB9B"/>
    <w:rsid w:val="3627BB28"/>
    <w:rsid w:val="3710B497"/>
    <w:rsid w:val="376A59D3"/>
    <w:rsid w:val="377B3A9B"/>
    <w:rsid w:val="37C38B89"/>
    <w:rsid w:val="3896E43E"/>
    <w:rsid w:val="38DB57C1"/>
    <w:rsid w:val="3B52CA96"/>
    <w:rsid w:val="3C96FCAC"/>
    <w:rsid w:val="3F6F2D26"/>
    <w:rsid w:val="421B083D"/>
    <w:rsid w:val="423D1ADF"/>
    <w:rsid w:val="43E42B45"/>
    <w:rsid w:val="43E506AB"/>
    <w:rsid w:val="44255EDF"/>
    <w:rsid w:val="4493FAA0"/>
    <w:rsid w:val="45233A4B"/>
    <w:rsid w:val="45711FA3"/>
    <w:rsid w:val="47AB1D3F"/>
    <w:rsid w:val="49519DAD"/>
    <w:rsid w:val="4B4E1DAF"/>
    <w:rsid w:val="4FC2A268"/>
    <w:rsid w:val="5040DBFB"/>
    <w:rsid w:val="52F1124B"/>
    <w:rsid w:val="53F6FC90"/>
    <w:rsid w:val="5C40E05C"/>
    <w:rsid w:val="61685620"/>
    <w:rsid w:val="64E7BAF0"/>
    <w:rsid w:val="676A0F44"/>
    <w:rsid w:val="6A9ABD25"/>
    <w:rsid w:val="6BF2E3F9"/>
    <w:rsid w:val="6C63AA6F"/>
    <w:rsid w:val="6CF703C4"/>
    <w:rsid w:val="6DDFAED8"/>
    <w:rsid w:val="6F25A29E"/>
    <w:rsid w:val="7509FA25"/>
    <w:rsid w:val="76C224A9"/>
    <w:rsid w:val="76D4A494"/>
    <w:rsid w:val="79101A12"/>
    <w:rsid w:val="7916B525"/>
    <w:rsid w:val="7B0F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BECD4"/>
  <w15:chartTrackingRefBased/>
  <w15:docId w15:val="{A66B542E-6FD0-1048-B620-B96DBEC23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119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77202E"/>
    <w:rPr>
      <w:rFonts w:ascii="Times New Roman" w:eastAsia="Times New Roman" w:hAnsi="Times New Roman" w:cs="Times New Roman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BD3C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3C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3CAB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CAB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ilani</dc:creator>
  <cp:keywords/>
  <dc:description/>
  <cp:lastModifiedBy>Lara Stead</cp:lastModifiedBy>
  <cp:revision>4</cp:revision>
  <cp:lastPrinted>2023-08-23T16:44:00Z</cp:lastPrinted>
  <dcterms:created xsi:type="dcterms:W3CDTF">2023-09-03T17:39:00Z</dcterms:created>
  <dcterms:modified xsi:type="dcterms:W3CDTF">2023-09-20T10:26:00Z</dcterms:modified>
</cp:coreProperties>
</file>